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A7BC6" w14:textId="68F13F3E" w:rsidR="00E57A88" w:rsidRPr="00ED435C" w:rsidRDefault="00242691" w:rsidP="00E57A88">
      <w:pPr>
        <w:pStyle w:val="Subtitle"/>
        <w:spacing w:line="360" w:lineRule="auto"/>
        <w:jc w:val="both"/>
        <w:rPr>
          <w:rStyle w:val="Strong"/>
          <w:rFonts w:ascii="Times New Roman" w:hAnsi="Times New Roman"/>
          <w:b w:val="0"/>
          <w:bCs w:val="0"/>
        </w:rPr>
      </w:pPr>
      <w:bookmarkStart w:id="0" w:name="_GoBack"/>
      <w:bookmarkEnd w:id="0"/>
      <w:r>
        <w:rPr>
          <w:rFonts w:ascii="Times New Roman" w:hAnsi="Times New Roman"/>
        </w:rPr>
        <w:t>PARTICIPANT’S INTERVIEW QUESTIONAIRE</w:t>
      </w:r>
    </w:p>
    <w:p w14:paraId="207AFFB9" w14:textId="77777777" w:rsidR="00E57A88" w:rsidRPr="001C64B0" w:rsidRDefault="00E57A88" w:rsidP="00E57A8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1CE6A4" wp14:editId="20C8FE7E">
                <wp:simplePos x="0" y="0"/>
                <wp:positionH relativeFrom="column">
                  <wp:posOffset>28575</wp:posOffset>
                </wp:positionH>
                <wp:positionV relativeFrom="paragraph">
                  <wp:posOffset>76200</wp:posOffset>
                </wp:positionV>
                <wp:extent cx="5572125" cy="777240"/>
                <wp:effectExtent l="0" t="0" r="15875" b="35560"/>
                <wp:wrapNone/>
                <wp:docPr id="4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2125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BE867" w14:textId="6FA95607" w:rsidR="00E57A88" w:rsidRDefault="002E4225" w:rsidP="00E57A88">
                            <w:pPr>
                              <w:pStyle w:val="NoSpacing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Study title</w:t>
                            </w:r>
                            <w:r w:rsidR="00E57A88" w:rsidRPr="002E4225">
                              <w:rPr>
                                <w:rFonts w:ascii="Times New Roman" w:hAnsi="Times New Roman"/>
                              </w:rPr>
                              <w:t xml:space="preserve">: </w:t>
                            </w:r>
                            <w:r w:rsidRPr="002E4225">
                              <w:rPr>
                                <w:rFonts w:ascii="Times New Roman" w:hAnsi="Times New Roman"/>
                                <w:sz w:val="24"/>
                              </w:rPr>
                              <w:t>Knowledge, attitudes and practices regarding antibiotic use in Maputo City, Mozambique</w:t>
                            </w:r>
                          </w:p>
                          <w:p w14:paraId="4E564619" w14:textId="77777777" w:rsidR="002E4225" w:rsidRPr="002E4225" w:rsidRDefault="002E4225" w:rsidP="00E57A88">
                            <w:pPr>
                              <w:pStyle w:val="NoSpacing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14:paraId="42EF9501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airro :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_____________ _________         </w:t>
                            </w:r>
                          </w:p>
                          <w:p w14:paraId="7C341C2E" w14:textId="77777777" w:rsidR="00E57A88" w:rsidRPr="001C64B0" w:rsidRDefault="00E57A88" w:rsidP="00E57A88">
                            <w:pPr>
                              <w:shd w:val="pct12" w:color="auto" w:fill="auto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I. IDENTIFICAÇÃO DOS INQUIRIDOS</w:t>
                            </w:r>
                          </w:p>
                          <w:p w14:paraId="762A0239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. Data __/__/20___;</w:t>
                            </w:r>
                          </w:p>
                          <w:p w14:paraId="44A44C1A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. Código __ __ __ __</w:t>
                            </w:r>
                          </w:p>
                          <w:p w14:paraId="6E0863F9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3. Idade __ __             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;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    4. Sexo:    F __         M__</w:t>
                            </w:r>
                          </w:p>
                          <w:p w14:paraId="52F04230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5. Profissão ___________________________</w:t>
                            </w:r>
                          </w:p>
                          <w:p w14:paraId="662819A8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6. Nível de escolaridade: </w:t>
                            </w:r>
                          </w:p>
                          <w:p w14:paraId="2B6D234A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rimário __              Secundário ___            Pré-Universitário ___                   Superior __</w:t>
                            </w:r>
                          </w:p>
                          <w:p w14:paraId="14EF9EE2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.Estado Civil: Solteiro (a) __      Casado (a) ___    Divorciado (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  _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    Viúvo (a)      ___</w:t>
                            </w:r>
                          </w:p>
                          <w:p w14:paraId="47AF0524" w14:textId="77777777" w:rsidR="00E57A88" w:rsidRPr="001C64B0" w:rsidRDefault="00E57A88" w:rsidP="00E57A88">
                            <w:pPr>
                              <w:shd w:val="pct12" w:color="auto" w:fill="auto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II. INFORMAÇÃO SOBRE UTILIZAÇÃO DE MEDICAMENTOS (ANTIBIÓTICOS)</w:t>
                            </w:r>
                          </w:p>
                          <w:p w14:paraId="20650308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14:paraId="5E321249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. Usou algum medicamento nos últimos 30 dias? Sim ___     Não ____</w:t>
                            </w:r>
                          </w:p>
                          <w:p w14:paraId="41F46631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. Se sim, qual/quais os medicamentos que utilizou?_____________________________________</w:t>
                            </w:r>
                          </w:p>
                          <w:p w14:paraId="58014050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. Usou alguma receita para aquisição desse medicamento? Sim ___   Não ___</w:t>
                            </w:r>
                          </w:p>
                          <w:p w14:paraId="430D2716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. Adquiriu algum medicamento sem receita?  Sim ___             Não ____</w:t>
                            </w:r>
                          </w:p>
                          <w:p w14:paraId="6AA151A7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5. Se sim, qual ou quais?_______________________________________________________</w:t>
                            </w:r>
                          </w:p>
                          <w:p w14:paraId="49C66BA1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6. Onde obteve os medicamentos? </w:t>
                            </w:r>
                          </w:p>
                          <w:p w14:paraId="5C1BD1E8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 Farmácia _____                              b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 Outro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_____</w:t>
                            </w:r>
                          </w:p>
                          <w:p w14:paraId="3250A9FE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. Como identificou esses medicamentos?</w:t>
                            </w:r>
                          </w:p>
                          <w:p w14:paraId="5B9640A6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 já os conhecia ___           b) por indicação de alguém ___          c</w:t>
                            </w:r>
                            <w:proofErr w:type="gramStart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 Usei</w:t>
                            </w:r>
                            <w:proofErr w:type="gramEnd"/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receita antiga ___</w:t>
                            </w:r>
                          </w:p>
                          <w:p w14:paraId="2E3B162B" w14:textId="77777777" w:rsidR="00E57A88" w:rsidRPr="001C64B0" w:rsidRDefault="00E57A88" w:rsidP="00E57A8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) Outro______________________________</w:t>
                            </w:r>
                          </w:p>
                          <w:p w14:paraId="2BCE3EBF" w14:textId="77777777" w:rsidR="00E57A88" w:rsidRDefault="00E57A88" w:rsidP="00E57A88">
                            <w:r w:rsidRPr="001C64B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8. Qual o motivo (doença) que o levou a usar o medicamento? </w:t>
                            </w:r>
                            <w:r w:rsidRPr="0079732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1CE6A4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2.25pt;margin-top:6pt;width:438.75pt;height:6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">
                <v:textbox>
                  <w:txbxContent>
                    <w:p w14:paraId="4A5BE867" w14:textId="6FA95607" w:rsidR="00E57A88" w:rsidRDefault="002E4225" w:rsidP="00E57A88">
                      <w:pPr>
                        <w:pStyle w:val="NoSpacing"/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Study title</w:t>
                      </w:r>
                      <w:r w:rsidR="00E57A88" w:rsidRPr="002E4225">
                        <w:rPr>
                          <w:rFonts w:ascii="Times New Roman" w:hAnsi="Times New Roman"/>
                        </w:rPr>
                        <w:t xml:space="preserve">: </w:t>
                      </w:r>
                      <w:r w:rsidRPr="002E4225">
                        <w:rPr>
                          <w:rFonts w:ascii="Times New Roman" w:hAnsi="Times New Roman"/>
                          <w:sz w:val="24"/>
                        </w:rPr>
                        <w:t>Knowledge, attitudes and practices regarding antibiotic use in Maputo City, Mozambique</w:t>
                      </w:r>
                    </w:p>
                    <w:p w14:paraId="4E564619" w14:textId="77777777" w:rsidR="002E4225" w:rsidRPr="002E4225" w:rsidRDefault="002E4225" w:rsidP="00E57A88">
                      <w:pPr>
                        <w:pStyle w:val="NoSpacing"/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14:paraId="42EF9501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Bairro 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: _____________ _________         </w:t>
                      </w:r>
                    </w:p>
                    <w:p w14:paraId="7C341C2E" w14:textId="77777777" w:rsidR="00E57A88" w:rsidRPr="001C64B0" w:rsidRDefault="00E57A88" w:rsidP="00E57A88">
                      <w:pPr>
                        <w:shd w:val="pct12" w:color="auto" w:fill="auto"/>
                        <w:spacing w:line="36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I. IDENTIFICAÇÃO DOS INQUIRIDOS</w:t>
                      </w:r>
                    </w:p>
                    <w:p w14:paraId="762A0239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 Data __/__/20___;</w:t>
                      </w:r>
                    </w:p>
                    <w:p w14:paraId="44A44C1A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. Código __ __ __ __</w:t>
                      </w:r>
                    </w:p>
                    <w:p w14:paraId="6E0863F9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3. Idade __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               ;      4.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Sexo:    F __         M__</w:t>
                      </w:r>
                    </w:p>
                    <w:p w14:paraId="52F04230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5. Profissão ___________________________</w:t>
                      </w:r>
                    </w:p>
                    <w:p w14:paraId="662819A8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6. Nível de escolaridade: </w:t>
                      </w:r>
                    </w:p>
                    <w:p w14:paraId="2B6D234A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rimário __              Secundário ___            Pré-Universitário ___                   Superior __</w:t>
                      </w:r>
                    </w:p>
                    <w:p w14:paraId="14EF9EE2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7.Estado Civil: Solteiro (a)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      Casado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(a) ___    Divorciado (a)  ___    Viúvo (a)      ___</w:t>
                      </w:r>
                    </w:p>
                    <w:p w14:paraId="47AF0524" w14:textId="77777777" w:rsidR="00E57A88" w:rsidRPr="001C64B0" w:rsidRDefault="00E57A88" w:rsidP="00E57A88">
                      <w:pPr>
                        <w:shd w:val="pct12" w:color="auto" w:fill="auto"/>
                        <w:spacing w:line="36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II. INFORMAÇÃO SOBRE UTILIZAÇÃO DE MEDICAMENTOS (ANTIBIÓTICOS)</w:t>
                      </w:r>
                    </w:p>
                    <w:p w14:paraId="20650308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14:paraId="5E321249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 Usou algum medicamento nos últimos 30 dias? Sim ___     Não ____</w:t>
                      </w:r>
                    </w:p>
                    <w:p w14:paraId="41F46631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. Se sim, qual/quais os medicamentos que utilizou?_____________________________________</w:t>
                      </w:r>
                    </w:p>
                    <w:p w14:paraId="58014050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. Usou alguma receita para aquisição desse medicamento? Sim ___   Não ___</w:t>
                      </w:r>
                    </w:p>
                    <w:p w14:paraId="430D2716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. Adquiriu algum medicamento sem receita?  Sim ___             Não ____</w:t>
                      </w:r>
                    </w:p>
                    <w:p w14:paraId="6AA151A7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5. Se sim, qual ou quais?_______________________________________________________</w:t>
                      </w:r>
                    </w:p>
                    <w:p w14:paraId="49C66BA1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6. Onde obteve os medicamentos? </w:t>
                      </w:r>
                    </w:p>
                    <w:p w14:paraId="5C1BD1E8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a) Farmácia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                              b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 Outro___________________________________</w:t>
                      </w:r>
                    </w:p>
                    <w:p w14:paraId="3250A9FE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7. Como identificou esses medicamentos?</w:t>
                      </w:r>
                    </w:p>
                    <w:p w14:paraId="5B9640A6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a) </w:t>
                      </w:r>
                      <w:proofErr w:type="gramStart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já</w:t>
                      </w:r>
                      <w:proofErr w:type="gramEnd"/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os conhecia ___           b) por indicação de alguém ___          c) Usei receita antiga ___</w:t>
                      </w:r>
                    </w:p>
                    <w:p w14:paraId="2E3B162B" w14:textId="77777777" w:rsidR="00E57A88" w:rsidRPr="001C64B0" w:rsidRDefault="00E57A88" w:rsidP="00E57A8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d) Outro______________________________</w:t>
                      </w:r>
                    </w:p>
                    <w:p w14:paraId="2BCE3EBF" w14:textId="77777777" w:rsidR="00E57A88" w:rsidRDefault="00E57A88" w:rsidP="00E57A88">
                      <w:r w:rsidRPr="001C64B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8. Qual o motivo (doença) que o levou a usar o medicamento? </w:t>
                      </w:r>
                      <w:r w:rsidRPr="0079732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9B116CD" w14:textId="77777777" w:rsidR="00E57A88" w:rsidRPr="001C64B0" w:rsidRDefault="00E57A88" w:rsidP="00E57A88"/>
    <w:p w14:paraId="09C491F7" w14:textId="77777777" w:rsidR="00E57A88" w:rsidRPr="001C64B0" w:rsidRDefault="00E57A88" w:rsidP="00E57A88"/>
    <w:p w14:paraId="55205BE3" w14:textId="77777777" w:rsidR="00E57A88" w:rsidRPr="001C64B0" w:rsidRDefault="00E57A88" w:rsidP="00E57A88"/>
    <w:p w14:paraId="55720548" w14:textId="47D56E93" w:rsidR="00E57A88" w:rsidRPr="001C64B0" w:rsidRDefault="00E57A88" w:rsidP="00E57A88">
      <w:pPr>
        <w:shd w:val="pct12" w:color="auto" w:fill="auto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b/>
          <w:sz w:val="24"/>
          <w:szCs w:val="24"/>
        </w:rPr>
        <w:t>A.</w:t>
      </w:r>
      <w:r w:rsidR="004B5859">
        <w:rPr>
          <w:rFonts w:ascii="Times New Roman" w:hAnsi="Times New Roman"/>
          <w:b/>
          <w:sz w:val="24"/>
          <w:szCs w:val="24"/>
        </w:rPr>
        <w:t xml:space="preserve"> </w:t>
      </w:r>
      <w:r w:rsidR="009154C6">
        <w:rPr>
          <w:rFonts w:ascii="Times New Roman" w:hAnsi="Times New Roman"/>
          <w:b/>
          <w:sz w:val="24"/>
          <w:szCs w:val="24"/>
        </w:rPr>
        <w:t>PARTICIPANTS IDENTIFICATION</w:t>
      </w:r>
    </w:p>
    <w:p w14:paraId="124171A0" w14:textId="53F4E577" w:rsidR="00E57A88" w:rsidRPr="001C64B0" w:rsidRDefault="002E4225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 Date</w:t>
      </w:r>
      <w:r w:rsidR="00E57A88">
        <w:rPr>
          <w:rFonts w:ascii="Times New Roman" w:hAnsi="Times New Roman"/>
          <w:sz w:val="24"/>
          <w:szCs w:val="24"/>
        </w:rPr>
        <w:t>: |__|__|</w:t>
      </w:r>
      <w:r w:rsidR="00E57A88" w:rsidRPr="001C64B0">
        <w:rPr>
          <w:rFonts w:ascii="Times New Roman" w:hAnsi="Times New Roman"/>
          <w:sz w:val="24"/>
          <w:szCs w:val="24"/>
        </w:rPr>
        <w:t>20___</w:t>
      </w:r>
      <w:r w:rsidR="00E57A88">
        <w:rPr>
          <w:rFonts w:ascii="Times New Roman" w:hAnsi="Times New Roman"/>
          <w:sz w:val="24"/>
          <w:szCs w:val="24"/>
        </w:rPr>
        <w:t>|</w:t>
      </w:r>
    </w:p>
    <w:p w14:paraId="73B0D220" w14:textId="50707F23" w:rsidR="00E57A88" w:rsidRPr="001C64B0" w:rsidRDefault="002E4225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proofErr w:type="spellStart"/>
      <w:r>
        <w:rPr>
          <w:rFonts w:ascii="Times New Roman" w:hAnsi="Times New Roman"/>
          <w:sz w:val="24"/>
          <w:szCs w:val="24"/>
        </w:rPr>
        <w:t>Code</w:t>
      </w:r>
      <w:proofErr w:type="spellEnd"/>
      <w:r w:rsidR="00E57A88" w:rsidRPr="001C64B0">
        <w:rPr>
          <w:rFonts w:ascii="Times New Roman" w:hAnsi="Times New Roman"/>
          <w:sz w:val="24"/>
          <w:szCs w:val="24"/>
        </w:rPr>
        <w:t xml:space="preserve"> |___| |__| |</w:t>
      </w:r>
      <w:r>
        <w:rPr>
          <w:rFonts w:ascii="Times New Roman" w:hAnsi="Times New Roman"/>
          <w:sz w:val="24"/>
          <w:szCs w:val="24"/>
        </w:rPr>
        <w:t xml:space="preserve">__| |__|               3. </w:t>
      </w:r>
      <w:proofErr w:type="spellStart"/>
      <w:r>
        <w:rPr>
          <w:rFonts w:ascii="Times New Roman" w:hAnsi="Times New Roman"/>
          <w:sz w:val="24"/>
          <w:szCs w:val="24"/>
        </w:rPr>
        <w:t>Neighborhood</w:t>
      </w:r>
      <w:proofErr w:type="spellEnd"/>
      <w:r w:rsidR="00E57A88" w:rsidRPr="001C64B0">
        <w:rPr>
          <w:rFonts w:ascii="Times New Roman" w:hAnsi="Times New Roman"/>
          <w:sz w:val="24"/>
          <w:szCs w:val="24"/>
        </w:rPr>
        <w:t>|_________________________|</w:t>
      </w:r>
    </w:p>
    <w:p w14:paraId="617A0F02" w14:textId="1C67896A" w:rsidR="00E57A88" w:rsidRPr="002E4225" w:rsidRDefault="002E4225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4225">
        <w:rPr>
          <w:rFonts w:ascii="Times New Roman" w:hAnsi="Times New Roman"/>
          <w:sz w:val="24"/>
          <w:szCs w:val="24"/>
          <w:lang w:val="en-US"/>
        </w:rPr>
        <w:t>4. Age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: |__|__|        </w:t>
      </w:r>
      <w:r w:rsidR="00242691">
        <w:rPr>
          <w:rFonts w:ascii="Times New Roman" w:hAnsi="Times New Roman"/>
          <w:sz w:val="24"/>
          <w:szCs w:val="24"/>
          <w:lang w:val="en-US"/>
        </w:rPr>
        <w:t xml:space="preserve">                        5. Gender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>: F</w:t>
      </w:r>
      <w:r w:rsidRPr="002E4225">
        <w:rPr>
          <w:rFonts w:ascii="Times New Roman" w:hAnsi="Times New Roman"/>
          <w:sz w:val="24"/>
          <w:szCs w:val="24"/>
          <w:lang w:val="en-US"/>
        </w:rPr>
        <w:t>emale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|__|         M</w:t>
      </w:r>
      <w:r w:rsidRPr="002E4225">
        <w:rPr>
          <w:rFonts w:ascii="Times New Roman" w:hAnsi="Times New Roman"/>
          <w:sz w:val="24"/>
          <w:szCs w:val="24"/>
          <w:lang w:val="en-US"/>
        </w:rPr>
        <w:t>ale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>|__|</w:t>
      </w:r>
    </w:p>
    <w:p w14:paraId="229EA375" w14:textId="4497D48F" w:rsidR="00E57A88" w:rsidRPr="002E4225" w:rsidRDefault="002E4225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4225">
        <w:rPr>
          <w:rFonts w:ascii="Times New Roman" w:hAnsi="Times New Roman"/>
          <w:sz w:val="24"/>
          <w:szCs w:val="24"/>
          <w:lang w:val="en-US"/>
        </w:rPr>
        <w:t xml:space="preserve">6. </w:t>
      </w:r>
      <w:proofErr w:type="spellStart"/>
      <w:r w:rsidRPr="002E4225">
        <w:rPr>
          <w:rFonts w:ascii="Times New Roman" w:hAnsi="Times New Roman"/>
          <w:sz w:val="24"/>
          <w:szCs w:val="24"/>
          <w:lang w:val="en-US"/>
        </w:rPr>
        <w:t>Ocupation</w:t>
      </w:r>
      <w:proofErr w:type="spellEnd"/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|_____________________|</w:t>
      </w:r>
    </w:p>
    <w:p w14:paraId="2B5DBCDF" w14:textId="7C907314" w:rsidR="00242691" w:rsidRPr="002E4225" w:rsidRDefault="002E4225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4225">
        <w:rPr>
          <w:rFonts w:ascii="Times New Roman" w:hAnsi="Times New Roman"/>
          <w:sz w:val="24"/>
          <w:szCs w:val="24"/>
          <w:lang w:val="en-US"/>
        </w:rPr>
        <w:t>7. E</w:t>
      </w:r>
      <w:r>
        <w:rPr>
          <w:rFonts w:ascii="Times New Roman" w:hAnsi="Times New Roman"/>
          <w:sz w:val="24"/>
          <w:szCs w:val="24"/>
          <w:lang w:val="en-US"/>
        </w:rPr>
        <w:t>ducat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>ional</w:t>
      </w:r>
      <w:r w:rsidRPr="002E4225">
        <w:rPr>
          <w:rFonts w:ascii="Times New Roman" w:hAnsi="Times New Roman"/>
          <w:sz w:val="24"/>
          <w:szCs w:val="24"/>
          <w:lang w:val="en-US"/>
        </w:rPr>
        <w:t xml:space="preserve"> level: 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4225">
        <w:rPr>
          <w:rFonts w:ascii="Times New Roman" w:hAnsi="Times New Roman"/>
          <w:sz w:val="24"/>
          <w:szCs w:val="24"/>
          <w:lang w:val="en-US"/>
        </w:rPr>
        <w:t>No</w:t>
      </w:r>
      <w:r>
        <w:rPr>
          <w:rFonts w:ascii="Times New Roman" w:hAnsi="Times New Roman"/>
          <w:sz w:val="24"/>
          <w:szCs w:val="24"/>
          <w:lang w:val="en-US"/>
        </w:rPr>
        <w:t xml:space="preserve"> Education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|__|   Primary</w:t>
      </w:r>
      <w:r w:rsidR="002426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|__| </w:t>
      </w:r>
      <w:r w:rsidRPr="002E4225">
        <w:rPr>
          <w:rFonts w:ascii="Times New Roman" w:hAnsi="Times New Roman"/>
          <w:sz w:val="24"/>
          <w:szCs w:val="24"/>
          <w:lang w:val="en-US"/>
        </w:rPr>
        <w:t xml:space="preserve">    Secondary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|__|                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422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 </w:t>
      </w:r>
      <w:r w:rsidRPr="002E4225">
        <w:rPr>
          <w:rFonts w:ascii="Times New Roman" w:hAnsi="Times New Roman"/>
          <w:sz w:val="24"/>
          <w:szCs w:val="24"/>
          <w:lang w:val="en-US"/>
        </w:rPr>
        <w:t>Pre-University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|__|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University</w:t>
      </w:r>
      <w:r w:rsidR="00E57A88" w:rsidRPr="002E4225">
        <w:rPr>
          <w:rFonts w:ascii="Times New Roman" w:hAnsi="Times New Roman"/>
          <w:sz w:val="24"/>
          <w:szCs w:val="24"/>
          <w:lang w:val="en-US"/>
        </w:rPr>
        <w:t xml:space="preserve"> |__|</w:t>
      </w:r>
    </w:p>
    <w:p w14:paraId="6038C64A" w14:textId="6CEB4080" w:rsidR="00E57A88" w:rsidRPr="002E4225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4225">
        <w:rPr>
          <w:rFonts w:ascii="Times New Roman" w:hAnsi="Times New Roman"/>
          <w:sz w:val="24"/>
          <w:szCs w:val="24"/>
          <w:lang w:val="en-US"/>
        </w:rPr>
        <w:t xml:space="preserve">8. </w:t>
      </w:r>
      <w:r w:rsidR="002E4225" w:rsidRPr="002E4225">
        <w:rPr>
          <w:rFonts w:ascii="Times New Roman" w:hAnsi="Times New Roman"/>
          <w:sz w:val="24"/>
          <w:szCs w:val="24"/>
          <w:lang w:val="en-US"/>
        </w:rPr>
        <w:t xml:space="preserve">Marital status:   Single </w:t>
      </w:r>
      <w:r w:rsidRPr="002E4225">
        <w:rPr>
          <w:rFonts w:ascii="Times New Roman" w:hAnsi="Times New Roman"/>
          <w:sz w:val="24"/>
          <w:szCs w:val="24"/>
          <w:lang w:val="en-US"/>
        </w:rPr>
        <w:t>|__|</w:t>
      </w:r>
      <w:r w:rsidR="002E4225" w:rsidRPr="002E422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E4225">
        <w:rPr>
          <w:rFonts w:ascii="Times New Roman" w:hAnsi="Times New Roman"/>
          <w:sz w:val="24"/>
          <w:szCs w:val="24"/>
          <w:lang w:val="en-US"/>
        </w:rPr>
        <w:t xml:space="preserve">             </w:t>
      </w:r>
      <w:r w:rsidR="002E4225" w:rsidRPr="002E4225">
        <w:rPr>
          <w:rFonts w:ascii="Times New Roman" w:hAnsi="Times New Roman"/>
          <w:sz w:val="24"/>
          <w:szCs w:val="24"/>
          <w:lang w:val="en-US"/>
        </w:rPr>
        <w:t xml:space="preserve">   Married</w:t>
      </w:r>
      <w:r w:rsidRPr="002E4225">
        <w:rPr>
          <w:rFonts w:ascii="Times New Roman" w:hAnsi="Times New Roman"/>
          <w:sz w:val="24"/>
          <w:szCs w:val="24"/>
          <w:lang w:val="en-US"/>
        </w:rPr>
        <w:t>) |__|</w:t>
      </w:r>
      <w:r w:rsidR="002E4225" w:rsidRPr="002E4225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E4225"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2E4225" w:rsidRPr="002E4225">
        <w:rPr>
          <w:rFonts w:ascii="Times New Roman" w:hAnsi="Times New Roman"/>
          <w:sz w:val="24"/>
          <w:szCs w:val="24"/>
          <w:lang w:val="en-US"/>
        </w:rPr>
        <w:t>Live</w:t>
      </w:r>
      <w:r w:rsidR="002E4225">
        <w:rPr>
          <w:rFonts w:ascii="Times New Roman" w:hAnsi="Times New Roman"/>
          <w:sz w:val="24"/>
          <w:szCs w:val="24"/>
          <w:lang w:val="en-US"/>
        </w:rPr>
        <w:t xml:space="preserve"> martially</w:t>
      </w:r>
      <w:r w:rsidRPr="002E4225">
        <w:rPr>
          <w:rFonts w:ascii="Times New Roman" w:hAnsi="Times New Roman"/>
          <w:sz w:val="24"/>
          <w:szCs w:val="24"/>
          <w:lang w:val="en-US"/>
        </w:rPr>
        <w:t xml:space="preserve"> |__|  </w:t>
      </w:r>
    </w:p>
    <w:p w14:paraId="7D1BDE32" w14:textId="2CBEB620" w:rsidR="00E57A88" w:rsidRPr="009154C6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4225">
        <w:rPr>
          <w:rFonts w:ascii="Times New Roman" w:hAnsi="Times New Roman"/>
          <w:sz w:val="24"/>
          <w:szCs w:val="24"/>
          <w:lang w:val="en-US"/>
        </w:rPr>
        <w:t xml:space="preserve">    </w:t>
      </w:r>
      <w:proofErr w:type="gramStart"/>
      <w:r w:rsidR="002E4225" w:rsidRPr="009154C6">
        <w:rPr>
          <w:rFonts w:ascii="Times New Roman" w:hAnsi="Times New Roman"/>
          <w:sz w:val="24"/>
          <w:szCs w:val="24"/>
          <w:lang w:val="en-US"/>
        </w:rPr>
        <w:t>Divorced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 _</w:t>
      </w:r>
      <w:proofErr w:type="gramEnd"/>
      <w:r w:rsidRPr="009154C6">
        <w:rPr>
          <w:rFonts w:ascii="Times New Roman" w:hAnsi="Times New Roman"/>
          <w:sz w:val="24"/>
          <w:szCs w:val="24"/>
          <w:lang w:val="en-US"/>
        </w:rPr>
        <w:t>_|</w:t>
      </w:r>
      <w:r w:rsidR="002E4225" w:rsidRPr="009154C6">
        <w:rPr>
          <w:rFonts w:ascii="Times New Roman" w:hAnsi="Times New Roman"/>
          <w:sz w:val="24"/>
          <w:szCs w:val="24"/>
          <w:lang w:val="en-US"/>
        </w:rPr>
        <w:t xml:space="preserve">    Widowed </w:t>
      </w:r>
      <w:r w:rsidRPr="009154C6">
        <w:rPr>
          <w:rFonts w:ascii="Times New Roman" w:hAnsi="Times New Roman"/>
          <w:sz w:val="24"/>
          <w:szCs w:val="24"/>
          <w:lang w:val="en-US"/>
        </w:rPr>
        <w:t>|__|</w:t>
      </w:r>
    </w:p>
    <w:p w14:paraId="312811C9" w14:textId="0A6E4A53" w:rsidR="00E57A88" w:rsidRPr="009154C6" w:rsidRDefault="009154C6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54C6">
        <w:rPr>
          <w:rFonts w:ascii="Times New Roman" w:hAnsi="Times New Roman"/>
          <w:sz w:val="24"/>
          <w:szCs w:val="24"/>
          <w:lang w:val="en-US"/>
        </w:rPr>
        <w:t>9. Monthly income</w:t>
      </w:r>
    </w:p>
    <w:p w14:paraId="4632190A" w14:textId="5C5679ED" w:rsidR="00E57A88" w:rsidRPr="009154C6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154C6">
        <w:rPr>
          <w:rFonts w:ascii="Times New Roman" w:hAnsi="Times New Roman"/>
          <w:sz w:val="24"/>
          <w:szCs w:val="24"/>
          <w:lang w:val="en-US"/>
        </w:rPr>
        <w:t>Sem</w:t>
      </w:r>
      <w:proofErr w:type="spellEnd"/>
      <w:r w:rsidRPr="009154C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154C6">
        <w:rPr>
          <w:rFonts w:ascii="Times New Roman" w:hAnsi="Times New Roman"/>
          <w:sz w:val="24"/>
          <w:szCs w:val="24"/>
          <w:lang w:val="en-US"/>
        </w:rPr>
        <w:t>rendiment</w:t>
      </w:r>
      <w:r w:rsidR="009154C6">
        <w:rPr>
          <w:rFonts w:ascii="Times New Roman" w:hAnsi="Times New Roman"/>
          <w:sz w:val="24"/>
          <w:szCs w:val="24"/>
          <w:lang w:val="en-US"/>
        </w:rPr>
        <w:t>o</w:t>
      </w:r>
      <w:proofErr w:type="spellEnd"/>
      <w:r w:rsidR="009154C6">
        <w:rPr>
          <w:rFonts w:ascii="Times New Roman" w:hAnsi="Times New Roman"/>
          <w:sz w:val="24"/>
          <w:szCs w:val="24"/>
          <w:lang w:val="en-US"/>
        </w:rPr>
        <w:t xml:space="preserve"> |__|      </w:t>
      </w:r>
      <w:r w:rsidR="009154C6" w:rsidRPr="009154C6">
        <w:rPr>
          <w:rFonts w:ascii="Times New Roman" w:hAnsi="Times New Roman"/>
          <w:sz w:val="24"/>
          <w:szCs w:val="24"/>
          <w:lang w:val="en-US"/>
        </w:rPr>
        <w:t xml:space="preserve">  &lt;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2500,00 Mt |__|</w:t>
      </w:r>
      <w:r w:rsidR="009154C6">
        <w:rPr>
          <w:rFonts w:ascii="Times New Roman" w:hAnsi="Times New Roman"/>
          <w:sz w:val="24"/>
          <w:szCs w:val="24"/>
          <w:lang w:val="en-US"/>
        </w:rPr>
        <w:t xml:space="preserve">     2500,00 Mt to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5000,00 Mt |__|    5000,00 Mt </w:t>
      </w:r>
      <w:r w:rsidR="009154C6">
        <w:rPr>
          <w:rFonts w:ascii="Times New Roman" w:hAnsi="Times New Roman"/>
          <w:sz w:val="24"/>
          <w:szCs w:val="24"/>
          <w:lang w:val="en-US"/>
        </w:rPr>
        <w:t>to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10 000,00 Mt</w:t>
      </w:r>
      <w:r w:rsidR="009154C6">
        <w:rPr>
          <w:rFonts w:ascii="Times New Roman" w:hAnsi="Times New Roman"/>
          <w:sz w:val="24"/>
          <w:szCs w:val="24"/>
          <w:lang w:val="en-US"/>
        </w:rPr>
        <w:t xml:space="preserve"> |__|        10 000,00Mt to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20 000,00MT|__|    </w:t>
      </w:r>
      <w:r w:rsidR="009154C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9154C6">
        <w:rPr>
          <w:rFonts w:ascii="Times New Roman" w:hAnsi="Times New Roman"/>
          <w:sz w:val="24"/>
          <w:szCs w:val="24"/>
          <w:lang w:val="en-US"/>
        </w:rPr>
        <w:t>20 000,00 Mt to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30 000,00Mt |__|</w:t>
      </w:r>
      <w:r w:rsidR="009154C6">
        <w:rPr>
          <w:rFonts w:ascii="Times New Roman" w:hAnsi="Times New Roman"/>
          <w:sz w:val="24"/>
          <w:szCs w:val="24"/>
          <w:lang w:val="en-US"/>
        </w:rPr>
        <w:t xml:space="preserve">   &gt;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30 000,00 Mt|__</w:t>
      </w:r>
    </w:p>
    <w:p w14:paraId="51E5A709" w14:textId="77777777" w:rsidR="00242691" w:rsidRDefault="00242691" w:rsidP="00E57A88">
      <w:pPr>
        <w:shd w:val="pct12" w:color="auto" w:fill="auto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AF77E23" w14:textId="7C768D5F" w:rsidR="00E57A88" w:rsidRPr="009154C6" w:rsidRDefault="009154C6" w:rsidP="00E57A88">
      <w:pPr>
        <w:shd w:val="pct12" w:color="auto" w:fill="auto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154C6">
        <w:rPr>
          <w:rFonts w:ascii="Times New Roman" w:hAnsi="Times New Roman"/>
          <w:b/>
          <w:sz w:val="24"/>
          <w:szCs w:val="24"/>
          <w:lang w:val="en-US"/>
        </w:rPr>
        <w:t>B. INFORMATION ABOUT ANTIBIOTIC USE</w:t>
      </w:r>
    </w:p>
    <w:p w14:paraId="53AEAE99" w14:textId="67988BCC" w:rsidR="00E57A88" w:rsidRPr="009154C6" w:rsidRDefault="009154C6" w:rsidP="00E57A88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9154C6">
        <w:rPr>
          <w:rFonts w:ascii="Times New Roman" w:hAnsi="Times New Roman"/>
          <w:b/>
          <w:sz w:val="24"/>
          <w:szCs w:val="24"/>
          <w:u w:val="single"/>
          <w:lang w:val="en-US"/>
        </w:rPr>
        <w:t>I. Practices of antibiotics use</w:t>
      </w:r>
    </w:p>
    <w:p w14:paraId="0D704E7C" w14:textId="77777777" w:rsidR="00242691" w:rsidRDefault="009154C6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54C6">
        <w:rPr>
          <w:rFonts w:ascii="Times New Roman" w:hAnsi="Times New Roman"/>
          <w:sz w:val="24"/>
          <w:szCs w:val="24"/>
          <w:lang w:val="en-US"/>
        </w:rPr>
        <w:t>1. Did you use any antibiotic</w:t>
      </w:r>
      <w:r w:rsidR="00242691">
        <w:rPr>
          <w:rFonts w:ascii="Times New Roman" w:hAnsi="Times New Roman"/>
          <w:sz w:val="24"/>
          <w:szCs w:val="24"/>
          <w:lang w:val="en-US"/>
        </w:rPr>
        <w:t>s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in the last 90 days</w:t>
      </w:r>
      <w:r w:rsidR="00E57A88" w:rsidRPr="009154C6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6F6D1206" w14:textId="287FA126" w:rsidR="00E57A88" w:rsidRPr="00787098" w:rsidRDefault="009154C6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87098">
        <w:rPr>
          <w:rFonts w:ascii="Times New Roman" w:hAnsi="Times New Roman"/>
          <w:sz w:val="24"/>
          <w:szCs w:val="24"/>
          <w:lang w:val="en-US"/>
        </w:rPr>
        <w:t>a) Yes</w:t>
      </w:r>
      <w:r w:rsidR="00E57A88" w:rsidRPr="00787098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Pr="00787098">
        <w:rPr>
          <w:rFonts w:ascii="Times New Roman" w:hAnsi="Times New Roman"/>
          <w:sz w:val="24"/>
          <w:szCs w:val="24"/>
          <w:lang w:val="en-US"/>
        </w:rPr>
        <w:t xml:space="preserve">       b) No</w:t>
      </w:r>
      <w:r w:rsidR="00E57A88" w:rsidRPr="00787098">
        <w:rPr>
          <w:rFonts w:ascii="Times New Roman" w:hAnsi="Times New Roman"/>
          <w:sz w:val="24"/>
          <w:szCs w:val="24"/>
          <w:lang w:val="en-US"/>
        </w:rPr>
        <w:t xml:space="preserve"> |__|</w:t>
      </w:r>
    </w:p>
    <w:p w14:paraId="46596657" w14:textId="2FF810EC" w:rsidR="00E57A88" w:rsidRPr="009154C6" w:rsidRDefault="009154C6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54C6">
        <w:rPr>
          <w:rFonts w:ascii="Times New Roman" w:hAnsi="Times New Roman"/>
          <w:sz w:val="24"/>
          <w:szCs w:val="24"/>
          <w:lang w:val="en-US"/>
        </w:rPr>
        <w:t>2. If yes</w:t>
      </w:r>
      <w:r w:rsidR="00E57A88" w:rsidRPr="009154C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which antibiotics did you </w:t>
      </w:r>
      <w:proofErr w:type="gramStart"/>
      <w:r w:rsidRPr="009154C6">
        <w:rPr>
          <w:rFonts w:ascii="Times New Roman" w:hAnsi="Times New Roman"/>
          <w:sz w:val="24"/>
          <w:szCs w:val="24"/>
          <w:lang w:val="en-US"/>
        </w:rPr>
        <w:t>use</w:t>
      </w:r>
      <w:r w:rsidR="00E57A88" w:rsidRPr="009154C6">
        <w:rPr>
          <w:rFonts w:ascii="Times New Roman" w:hAnsi="Times New Roman"/>
          <w:sz w:val="24"/>
          <w:szCs w:val="24"/>
          <w:lang w:val="en-US"/>
        </w:rPr>
        <w:t>?|</w:t>
      </w:r>
      <w:proofErr w:type="gramEnd"/>
      <w:r w:rsidR="00E57A88" w:rsidRPr="009154C6">
        <w:rPr>
          <w:rFonts w:ascii="Times New Roman" w:hAnsi="Times New Roman"/>
          <w:sz w:val="24"/>
          <w:szCs w:val="24"/>
          <w:lang w:val="en-US"/>
        </w:rPr>
        <w:t>____________________________________</w:t>
      </w:r>
    </w:p>
    <w:p w14:paraId="6EB802AD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__________________________________________________________________________</w:t>
      </w:r>
      <w:r>
        <w:rPr>
          <w:rFonts w:ascii="Times New Roman" w:hAnsi="Times New Roman"/>
          <w:sz w:val="24"/>
          <w:szCs w:val="24"/>
        </w:rPr>
        <w:t>|</w:t>
      </w:r>
    </w:p>
    <w:p w14:paraId="244B9658" w14:textId="2E52D993" w:rsidR="00E57A88" w:rsidRPr="009154C6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54C6">
        <w:rPr>
          <w:rFonts w:ascii="Times New Roman" w:hAnsi="Times New Roman"/>
          <w:sz w:val="24"/>
          <w:szCs w:val="24"/>
          <w:lang w:val="en-US"/>
        </w:rPr>
        <w:lastRenderedPageBreak/>
        <w:t xml:space="preserve">3. </w:t>
      </w:r>
      <w:r w:rsidR="009154C6" w:rsidRPr="009154C6">
        <w:rPr>
          <w:rFonts w:ascii="Times New Roman" w:hAnsi="Times New Roman"/>
          <w:sz w:val="24"/>
          <w:szCs w:val="24"/>
          <w:lang w:val="en-US"/>
        </w:rPr>
        <w:t xml:space="preserve">The antibiotic </w:t>
      </w:r>
      <w:r w:rsidR="009154C6">
        <w:rPr>
          <w:rFonts w:ascii="Times New Roman" w:hAnsi="Times New Roman"/>
          <w:sz w:val="24"/>
          <w:szCs w:val="24"/>
          <w:lang w:val="en-US"/>
        </w:rPr>
        <w:t xml:space="preserve">used </w:t>
      </w:r>
      <w:r w:rsidR="009154C6" w:rsidRPr="009154C6">
        <w:rPr>
          <w:rFonts w:ascii="Times New Roman" w:hAnsi="Times New Roman"/>
          <w:sz w:val="24"/>
          <w:szCs w:val="24"/>
          <w:lang w:val="en-US"/>
        </w:rPr>
        <w:t>was obtained with medical presc</w:t>
      </w:r>
      <w:r w:rsidR="009154C6">
        <w:rPr>
          <w:rFonts w:ascii="Times New Roman" w:hAnsi="Times New Roman"/>
          <w:sz w:val="24"/>
          <w:szCs w:val="24"/>
          <w:lang w:val="en-US"/>
        </w:rPr>
        <w:t>r</w:t>
      </w:r>
      <w:r w:rsidR="009154C6" w:rsidRPr="009154C6">
        <w:rPr>
          <w:rFonts w:ascii="Times New Roman" w:hAnsi="Times New Roman"/>
          <w:sz w:val="24"/>
          <w:szCs w:val="24"/>
          <w:lang w:val="en-US"/>
        </w:rPr>
        <w:t>iption?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2D36C3D" w14:textId="6E8B023F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154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54C6">
        <w:rPr>
          <w:rFonts w:ascii="Times New Roman" w:hAnsi="Times New Roman"/>
          <w:sz w:val="24"/>
          <w:szCs w:val="24"/>
        </w:rPr>
        <w:t xml:space="preserve">a) </w:t>
      </w:r>
      <w:proofErr w:type="spellStart"/>
      <w:r w:rsidR="009154C6">
        <w:rPr>
          <w:rFonts w:ascii="Times New Roman" w:hAnsi="Times New Roman"/>
          <w:sz w:val="24"/>
          <w:szCs w:val="24"/>
        </w:rPr>
        <w:t>Yes</w:t>
      </w:r>
      <w:proofErr w:type="spellEnd"/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</w:t>
      </w:r>
      <w:r>
        <w:rPr>
          <w:rFonts w:ascii="Times New Roman" w:hAnsi="Times New Roman"/>
          <w:sz w:val="24"/>
          <w:szCs w:val="24"/>
        </w:rPr>
        <w:t>_|</w:t>
      </w:r>
      <w:r w:rsidR="009154C6">
        <w:rPr>
          <w:rFonts w:ascii="Times New Roman" w:hAnsi="Times New Roman"/>
          <w:sz w:val="24"/>
          <w:szCs w:val="24"/>
        </w:rPr>
        <w:t xml:space="preserve">    </w:t>
      </w:r>
      <w:r w:rsidR="00DB03DA">
        <w:rPr>
          <w:rFonts w:ascii="Times New Roman" w:hAnsi="Times New Roman"/>
          <w:sz w:val="24"/>
          <w:szCs w:val="24"/>
        </w:rPr>
        <w:t xml:space="preserve">           </w:t>
      </w:r>
      <w:r w:rsidR="009154C6">
        <w:rPr>
          <w:rFonts w:ascii="Times New Roman" w:hAnsi="Times New Roman"/>
          <w:sz w:val="24"/>
          <w:szCs w:val="24"/>
        </w:rPr>
        <w:t xml:space="preserve">   b</w:t>
      </w:r>
      <w:proofErr w:type="gramStart"/>
      <w:r w:rsidR="009154C6">
        <w:rPr>
          <w:rFonts w:ascii="Times New Roman" w:hAnsi="Times New Roman"/>
          <w:sz w:val="24"/>
          <w:szCs w:val="24"/>
        </w:rPr>
        <w:t>) No</w:t>
      </w:r>
      <w:proofErr w:type="gramEnd"/>
      <w:r>
        <w:rPr>
          <w:rFonts w:ascii="Times New Roman" w:hAnsi="Times New Roman"/>
          <w:sz w:val="24"/>
          <w:szCs w:val="24"/>
        </w:rPr>
        <w:t xml:space="preserve"> |</w:t>
      </w:r>
      <w:r w:rsidRPr="001C64B0">
        <w:rPr>
          <w:rFonts w:ascii="Times New Roman" w:hAnsi="Times New Roman"/>
          <w:sz w:val="24"/>
          <w:szCs w:val="24"/>
        </w:rPr>
        <w:t>__</w:t>
      </w:r>
      <w:r>
        <w:rPr>
          <w:rFonts w:ascii="Times New Roman" w:hAnsi="Times New Roman"/>
          <w:sz w:val="24"/>
          <w:szCs w:val="24"/>
        </w:rPr>
        <w:t>|</w:t>
      </w:r>
    </w:p>
    <w:p w14:paraId="03EC1178" w14:textId="5EFBC24E" w:rsidR="00E57A88" w:rsidRPr="009154C6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54C6">
        <w:rPr>
          <w:rFonts w:ascii="Times New Roman" w:hAnsi="Times New Roman"/>
          <w:sz w:val="24"/>
          <w:szCs w:val="24"/>
          <w:lang w:val="en-US"/>
        </w:rPr>
        <w:t xml:space="preserve">4. </w:t>
      </w:r>
      <w:r w:rsidR="009154C6" w:rsidRPr="009154C6">
        <w:rPr>
          <w:rFonts w:ascii="Times New Roman" w:hAnsi="Times New Roman"/>
          <w:sz w:val="24"/>
          <w:szCs w:val="24"/>
          <w:lang w:val="en-US"/>
        </w:rPr>
        <w:t>If the antibiotics were obtained with non-prescr</w:t>
      </w:r>
      <w:r w:rsidR="009154C6">
        <w:rPr>
          <w:rFonts w:ascii="Times New Roman" w:hAnsi="Times New Roman"/>
          <w:sz w:val="24"/>
          <w:szCs w:val="24"/>
          <w:lang w:val="en-US"/>
        </w:rPr>
        <w:t>iption, how did you get them?</w:t>
      </w:r>
      <w:r w:rsidRPr="009154C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C526706" w14:textId="2BDD40BF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) I know about this antibiotics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     </w:t>
      </w:r>
      <w:r w:rsidR="009154C6" w:rsidRPr="00DB03DA">
        <w:rPr>
          <w:rFonts w:ascii="Times New Roman" w:hAnsi="Times New Roman"/>
          <w:sz w:val="24"/>
          <w:szCs w:val="24"/>
          <w:lang w:val="en-US"/>
        </w:rPr>
        <w:t xml:space="preserve">      b) Someone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advised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   c) I used the old prescription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</w:t>
      </w:r>
      <w:r w:rsidR="00DB03DA" w:rsidRPr="00242691">
        <w:rPr>
          <w:rFonts w:ascii="Times New Roman" w:hAnsi="Times New Roman"/>
          <w:sz w:val="24"/>
          <w:szCs w:val="24"/>
          <w:lang w:val="en-US"/>
        </w:rPr>
        <w:t>d) Other (which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one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?) </w:t>
      </w:r>
      <w:r w:rsidR="00E57A88">
        <w:rPr>
          <w:rFonts w:ascii="Times New Roman" w:hAnsi="Times New Roman"/>
          <w:sz w:val="24"/>
          <w:szCs w:val="24"/>
        </w:rPr>
        <w:t>|</w:t>
      </w:r>
      <w:r w:rsidR="00E57A88" w:rsidRPr="001C64B0">
        <w:rPr>
          <w:rFonts w:ascii="Times New Roman" w:hAnsi="Times New Roman"/>
          <w:sz w:val="24"/>
          <w:szCs w:val="24"/>
        </w:rPr>
        <w:t>______________________________</w:t>
      </w:r>
      <w:r w:rsidR="00E57A88">
        <w:rPr>
          <w:rFonts w:ascii="Times New Roman" w:hAnsi="Times New Roman"/>
          <w:sz w:val="24"/>
          <w:szCs w:val="24"/>
        </w:rPr>
        <w:t>|</w:t>
      </w:r>
    </w:p>
    <w:p w14:paraId="5046FC3A" w14:textId="6B8307A9" w:rsidR="00E57A88" w:rsidRPr="00DB03DA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03DA">
        <w:rPr>
          <w:rFonts w:ascii="Times New Roman" w:hAnsi="Times New Roman"/>
          <w:sz w:val="24"/>
          <w:szCs w:val="24"/>
          <w:lang w:val="en-US"/>
        </w:rPr>
        <w:t xml:space="preserve">5.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What was the reason for using antibiotics with non-</w:t>
      </w:r>
      <w:proofErr w:type="gramStart"/>
      <w:r w:rsidR="00DB03DA" w:rsidRPr="00DB03DA">
        <w:rPr>
          <w:rFonts w:ascii="Times New Roman" w:hAnsi="Times New Roman"/>
          <w:sz w:val="24"/>
          <w:szCs w:val="24"/>
          <w:lang w:val="en-US"/>
        </w:rPr>
        <w:t>prescription?</w:t>
      </w:r>
      <w:r w:rsidRPr="00DB03DA">
        <w:rPr>
          <w:rFonts w:ascii="Times New Roman" w:hAnsi="Times New Roman"/>
          <w:sz w:val="24"/>
          <w:szCs w:val="24"/>
          <w:lang w:val="en-US"/>
        </w:rPr>
        <w:t>|</w:t>
      </w:r>
      <w:proofErr w:type="gramEnd"/>
      <w:r w:rsidRPr="00DB03DA">
        <w:rPr>
          <w:rFonts w:ascii="Times New Roman" w:hAnsi="Times New Roman"/>
          <w:sz w:val="24"/>
          <w:szCs w:val="24"/>
          <w:lang w:val="en-US"/>
        </w:rPr>
        <w:t>________________</w:t>
      </w:r>
    </w:p>
    <w:p w14:paraId="4E47114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__________________________________________________________________________</w:t>
      </w:r>
      <w:r>
        <w:rPr>
          <w:rFonts w:ascii="Times New Roman" w:hAnsi="Times New Roman"/>
          <w:sz w:val="24"/>
          <w:szCs w:val="24"/>
        </w:rPr>
        <w:t>|</w:t>
      </w:r>
    </w:p>
    <w:p w14:paraId="176DB40C" w14:textId="5BF45734" w:rsidR="00E57A88" w:rsidRPr="00DB03DA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03DA">
        <w:rPr>
          <w:rFonts w:ascii="Times New Roman" w:hAnsi="Times New Roman"/>
          <w:sz w:val="24"/>
          <w:szCs w:val="24"/>
          <w:lang w:val="en-US"/>
        </w:rPr>
        <w:t xml:space="preserve">6.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To whom was the antibiotics used?</w:t>
      </w:r>
      <w:r w:rsidRPr="00DB03D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6A0E422" w14:textId="240AFCB6" w:rsidR="00E57A88" w:rsidRPr="00DB03DA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) My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self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 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 </w:t>
      </w: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b) My child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                </w:t>
      </w:r>
      <w:r w:rsidR="00DB03DA">
        <w:rPr>
          <w:rFonts w:ascii="Times New Roman" w:hAnsi="Times New Roman"/>
          <w:sz w:val="24"/>
          <w:szCs w:val="24"/>
          <w:lang w:val="en-US"/>
        </w:rPr>
        <w:t>c) Other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</w:p>
    <w:p w14:paraId="455CD9E6" w14:textId="6765D3C5" w:rsidR="00E57A88" w:rsidRPr="00DB03DA" w:rsidRDefault="00DB03DA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03DA">
        <w:rPr>
          <w:rFonts w:ascii="Times New Roman" w:hAnsi="Times New Roman"/>
          <w:sz w:val="24"/>
          <w:szCs w:val="24"/>
          <w:lang w:val="en-US"/>
        </w:rPr>
        <w:t>7. Who decided you should take the antibiotic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16201576" w14:textId="57CEA169" w:rsidR="00E57A88" w:rsidRPr="00DB03DA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) My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self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b) a friend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 xml:space="preserve"> c) a Medical doctor or </w:t>
      </w:r>
      <w:r w:rsidR="00DB03DA">
        <w:rPr>
          <w:rFonts w:ascii="Times New Roman" w:hAnsi="Times New Roman"/>
          <w:sz w:val="24"/>
          <w:szCs w:val="24"/>
          <w:lang w:val="en-US"/>
        </w:rPr>
        <w:t>health professional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d) a parent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/>
          <w:sz w:val="24"/>
          <w:szCs w:val="24"/>
          <w:lang w:val="en-US"/>
        </w:rPr>
        <w:t xml:space="preserve">           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 e) a pharmacist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>|__|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     f) Other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</w:p>
    <w:p w14:paraId="67E41F97" w14:textId="5953DDEE" w:rsidR="00E57A88" w:rsidRPr="00DB03DA" w:rsidRDefault="00DB03DA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03DA">
        <w:rPr>
          <w:rFonts w:ascii="Times New Roman" w:hAnsi="Times New Roman"/>
          <w:sz w:val="24"/>
          <w:szCs w:val="24"/>
          <w:lang w:val="en-US"/>
        </w:rPr>
        <w:t>8. Where did you get or purchased?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359CC7E3" w14:textId="17BFAE30" w:rsidR="00E57A88" w:rsidRPr="00DB03DA" w:rsidRDefault="00DB03DA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03DA">
        <w:rPr>
          <w:rFonts w:ascii="Times New Roman" w:hAnsi="Times New Roman"/>
          <w:sz w:val="24"/>
          <w:szCs w:val="24"/>
          <w:lang w:val="en-US"/>
        </w:rPr>
        <w:t>a) Pharmacy |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__|        </w:t>
      </w:r>
      <w:r w:rsidRPr="00DB03DA">
        <w:rPr>
          <w:rFonts w:ascii="Times New Roman" w:hAnsi="Times New Roman"/>
          <w:sz w:val="24"/>
          <w:szCs w:val="24"/>
          <w:lang w:val="en-US"/>
        </w:rPr>
        <w:t xml:space="preserve">          b) Supermarket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Pr="00DB03DA">
        <w:rPr>
          <w:rFonts w:ascii="Times New Roman" w:hAnsi="Times New Roman"/>
          <w:sz w:val="24"/>
          <w:szCs w:val="24"/>
          <w:lang w:val="en-US"/>
        </w:rPr>
        <w:t xml:space="preserve">        c) Informal market</w:t>
      </w:r>
      <w:r w:rsidR="00E57A88" w:rsidRPr="00DB03DA">
        <w:rPr>
          <w:rFonts w:ascii="Times New Roman" w:hAnsi="Times New Roman"/>
          <w:sz w:val="24"/>
          <w:szCs w:val="24"/>
          <w:lang w:val="en-US"/>
        </w:rPr>
        <w:t xml:space="preserve"> |__|      </w:t>
      </w:r>
    </w:p>
    <w:p w14:paraId="5AAD15BF" w14:textId="2BD92061" w:rsidR="00E57A88" w:rsidRPr="00DB03DA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03DA">
        <w:rPr>
          <w:rFonts w:ascii="Times New Roman" w:hAnsi="Times New Roman"/>
          <w:sz w:val="24"/>
          <w:szCs w:val="24"/>
          <w:lang w:val="en-US"/>
        </w:rPr>
        <w:t xml:space="preserve">d) 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>In home store</w:t>
      </w:r>
      <w:r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 xml:space="preserve">   e) </w:t>
      </w:r>
      <w:r w:rsidR="00242691">
        <w:rPr>
          <w:rFonts w:ascii="Times New Roman" w:hAnsi="Times New Roman"/>
          <w:sz w:val="24"/>
          <w:szCs w:val="24"/>
          <w:lang w:val="en-US"/>
        </w:rPr>
        <w:t>Someone</w:t>
      </w:r>
      <w:r w:rsidR="00DB03DA" w:rsidRPr="00DB03DA">
        <w:rPr>
          <w:rFonts w:ascii="Times New Roman" w:hAnsi="Times New Roman"/>
          <w:sz w:val="24"/>
          <w:szCs w:val="24"/>
          <w:lang w:val="en-US"/>
        </w:rPr>
        <w:t xml:space="preserve"> provided</w:t>
      </w:r>
      <w:r w:rsidRPr="00DB03DA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="00DB03DA">
        <w:rPr>
          <w:rFonts w:ascii="Times New Roman" w:hAnsi="Times New Roman"/>
          <w:sz w:val="24"/>
          <w:szCs w:val="24"/>
          <w:lang w:val="en-US"/>
        </w:rPr>
        <w:t xml:space="preserve">       f) Other</w:t>
      </w:r>
      <w:r w:rsidRPr="00DB03DA">
        <w:rPr>
          <w:rFonts w:ascii="Times New Roman" w:hAnsi="Times New Roman"/>
          <w:sz w:val="24"/>
          <w:szCs w:val="24"/>
          <w:lang w:val="en-US"/>
        </w:rPr>
        <w:t>|__|</w:t>
      </w:r>
    </w:p>
    <w:p w14:paraId="3D2828C3" w14:textId="078C40B2" w:rsidR="00E57A88" w:rsidRPr="00242691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 xml:space="preserve">9. </w:t>
      </w:r>
      <w:r w:rsidR="00DB03DA" w:rsidRPr="00242691">
        <w:rPr>
          <w:rFonts w:ascii="Times New Roman" w:hAnsi="Times New Roman"/>
          <w:sz w:val="24"/>
          <w:szCs w:val="24"/>
          <w:lang w:val="en-US"/>
        </w:rPr>
        <w:t xml:space="preserve">Have you received the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>instructions on how to take the antibiotics?</w:t>
      </w:r>
    </w:p>
    <w:p w14:paraId="48B09BA7" w14:textId="6D71259A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a) Ye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     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                       b) No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     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         c) Don’t remember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</w:t>
      </w:r>
    </w:p>
    <w:p w14:paraId="3A503534" w14:textId="33E6A137" w:rsidR="00E57A88" w:rsidRPr="00242691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 xml:space="preserve">10,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>Did you take full dose of antibiotic or antibiotics</w:t>
      </w:r>
      <w:r w:rsidRPr="00242691">
        <w:rPr>
          <w:rFonts w:ascii="Times New Roman" w:hAnsi="Times New Roman"/>
          <w:sz w:val="24"/>
          <w:szCs w:val="24"/>
          <w:lang w:val="en-US"/>
        </w:rPr>
        <w:t>?</w:t>
      </w:r>
    </w:p>
    <w:p w14:paraId="3215D612" w14:textId="1A250BC7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a) Ye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     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                        b) N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o |__|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                c) Don’t remember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</w:t>
      </w:r>
    </w:p>
    <w:p w14:paraId="59A9888C" w14:textId="2D1320FF" w:rsidR="00E57A88" w:rsidRPr="001C64B0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0.1 </w:t>
      </w:r>
      <w:proofErr w:type="spellStart"/>
      <w:r>
        <w:rPr>
          <w:rFonts w:ascii="Times New Roman" w:hAnsi="Times New Roman"/>
          <w:sz w:val="24"/>
          <w:szCs w:val="24"/>
        </w:rPr>
        <w:t>I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ye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whic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ne</w:t>
      </w:r>
      <w:proofErr w:type="spellEnd"/>
      <w:r w:rsidR="00E57A88" w:rsidRPr="001C64B0">
        <w:rPr>
          <w:rFonts w:ascii="Times New Roman" w:hAnsi="Times New Roman"/>
          <w:sz w:val="24"/>
          <w:szCs w:val="24"/>
        </w:rPr>
        <w:t xml:space="preserve">? </w:t>
      </w:r>
      <w:r w:rsidR="00E57A88">
        <w:rPr>
          <w:rFonts w:ascii="Times New Roman" w:hAnsi="Times New Roman"/>
          <w:sz w:val="24"/>
          <w:szCs w:val="24"/>
        </w:rPr>
        <w:t>|___|___|</w:t>
      </w:r>
    </w:p>
    <w:p w14:paraId="57E855E0" w14:textId="5AA989D2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11. For which tre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tment did you use the </w:t>
      </w:r>
      <w:proofErr w:type="gramStart"/>
      <w:r w:rsidRPr="00242691">
        <w:rPr>
          <w:rFonts w:ascii="Times New Roman" w:hAnsi="Times New Roman"/>
          <w:sz w:val="24"/>
          <w:szCs w:val="24"/>
          <w:lang w:val="en-US"/>
        </w:rPr>
        <w:t>antibiotic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?|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__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___</w:t>
      </w:r>
      <w:r>
        <w:rPr>
          <w:rFonts w:ascii="Times New Roman" w:hAnsi="Times New Roman"/>
          <w:sz w:val="24"/>
          <w:szCs w:val="24"/>
          <w:lang w:val="en-US"/>
        </w:rPr>
        <w:t>________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____________________|</w:t>
      </w:r>
    </w:p>
    <w:p w14:paraId="07334540" w14:textId="77777777" w:rsidR="00E57A88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245DA49" w14:textId="77777777" w:rsidR="00242691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F457AE" w14:textId="1F19A494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242691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>I. Knowledge of antibiotics use</w:t>
      </w:r>
    </w:p>
    <w:p w14:paraId="3CD4873A" w14:textId="0AE5BDA0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1. Is antibiotic and anti-inflammatory the same thing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?</w:t>
      </w:r>
    </w:p>
    <w:p w14:paraId="40548DD1" w14:textId="225373BA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a) Ye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            b) N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o |__|  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                  c) Don’t know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|__|</w:t>
      </w:r>
    </w:p>
    <w:p w14:paraId="06D16B4A" w14:textId="204C0CEE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 xml:space="preserve">2. </w:t>
      </w:r>
      <w:r w:rsidR="00242691">
        <w:rPr>
          <w:rFonts w:ascii="Times New Roman" w:hAnsi="Times New Roman"/>
          <w:sz w:val="24"/>
          <w:szCs w:val="24"/>
        </w:rPr>
        <w:t>What is antibiotic</w:t>
      </w:r>
      <w:r w:rsidRPr="001C64B0">
        <w:rPr>
          <w:rFonts w:ascii="Times New Roman" w:hAnsi="Times New Roman"/>
          <w:sz w:val="24"/>
          <w:szCs w:val="24"/>
        </w:rPr>
        <w:t xml:space="preserve">? </w:t>
      </w:r>
      <w:r>
        <w:rPr>
          <w:rFonts w:ascii="Times New Roman" w:hAnsi="Times New Roman"/>
          <w:sz w:val="24"/>
          <w:szCs w:val="24"/>
        </w:rPr>
        <w:t>|</w:t>
      </w:r>
      <w:r w:rsidRPr="001C64B0">
        <w:rPr>
          <w:rFonts w:ascii="Times New Roman" w:hAnsi="Times New Roman"/>
          <w:sz w:val="24"/>
          <w:szCs w:val="24"/>
        </w:rPr>
        <w:t>_____________________________________________________</w:t>
      </w:r>
    </w:p>
    <w:p w14:paraId="2B0D99A0" w14:textId="77777777" w:rsidR="00E57A88" w:rsidRPr="001C64B0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C64B0">
        <w:rPr>
          <w:rFonts w:ascii="Times New Roman" w:hAnsi="Times New Roman"/>
          <w:sz w:val="24"/>
          <w:szCs w:val="24"/>
        </w:rPr>
        <w:t>___________________________________________</w:t>
      </w:r>
      <w:r>
        <w:rPr>
          <w:rFonts w:ascii="Times New Roman" w:hAnsi="Times New Roman"/>
          <w:sz w:val="24"/>
          <w:szCs w:val="24"/>
        </w:rPr>
        <w:t>_______________________________|</w:t>
      </w:r>
    </w:p>
    <w:p w14:paraId="43CB5B41" w14:textId="36C39433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3. Which diseases antibiotics can be treated by antibiotic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?</w:t>
      </w:r>
    </w:p>
    <w:p w14:paraId="6B789511" w14:textId="689985F5" w:rsidR="00E57A88" w:rsidRPr="001C64B0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a) Bacterial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b) Vi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rus|__|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c) others (which one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?)|__|      </w:t>
      </w:r>
      <w:r>
        <w:rPr>
          <w:rFonts w:ascii="Times New Roman" w:hAnsi="Times New Roman"/>
          <w:sz w:val="24"/>
          <w:szCs w:val="24"/>
        </w:rPr>
        <w:t>d) Don’t know</w:t>
      </w:r>
      <w:r w:rsidR="00E57A88">
        <w:rPr>
          <w:rFonts w:ascii="Times New Roman" w:hAnsi="Times New Roman"/>
          <w:sz w:val="24"/>
          <w:szCs w:val="24"/>
        </w:rPr>
        <w:t xml:space="preserve"> |__|</w:t>
      </w:r>
    </w:p>
    <w:p w14:paraId="0BFB9FD2" w14:textId="0AC3FAAF" w:rsidR="00E57A88" w:rsidRPr="00242691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 xml:space="preserve">4.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What is your opinion </w:t>
      </w:r>
      <w:r w:rsidR="00242691">
        <w:rPr>
          <w:rFonts w:ascii="Times New Roman" w:hAnsi="Times New Roman"/>
          <w:sz w:val="24"/>
          <w:szCs w:val="24"/>
          <w:lang w:val="en-US"/>
        </w:rPr>
        <w:t>regarding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 obtaining antibiotics with non-prescription</w:t>
      </w:r>
      <w:r w:rsidRPr="00242691">
        <w:rPr>
          <w:rFonts w:ascii="Times New Roman" w:hAnsi="Times New Roman"/>
          <w:sz w:val="24"/>
          <w:szCs w:val="24"/>
          <w:lang w:val="en-US"/>
        </w:rPr>
        <w:t>?</w:t>
      </w:r>
    </w:p>
    <w:p w14:paraId="4F2EEB78" w14:textId="1058E5E6" w:rsidR="00E57A88" w:rsidRPr="00242691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a) May be obtained |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__| b</w:t>
      </w:r>
      <w:r w:rsidRPr="00242691">
        <w:rPr>
          <w:rFonts w:ascii="Times New Roman" w:hAnsi="Times New Roman"/>
          <w:sz w:val="24"/>
          <w:szCs w:val="24"/>
          <w:lang w:val="en-US"/>
        </w:rPr>
        <w:t>) May not be obtained</w:t>
      </w:r>
      <w:r>
        <w:rPr>
          <w:rFonts w:ascii="Times New Roman" w:hAnsi="Times New Roman"/>
          <w:sz w:val="24"/>
          <w:szCs w:val="24"/>
          <w:lang w:val="en-US"/>
        </w:rPr>
        <w:t xml:space="preserve"> |__|   c) I’ve no opinion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</w:t>
      </w:r>
    </w:p>
    <w:p w14:paraId="560C2C90" w14:textId="43C5912B" w:rsidR="00E57A88" w:rsidRPr="001C64B0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</w:t>
      </w:r>
      <w:r w:rsidR="00E57A88">
        <w:rPr>
          <w:rFonts w:ascii="Times New Roman" w:hAnsi="Times New Roman"/>
          <w:sz w:val="24"/>
          <w:szCs w:val="24"/>
        </w:rPr>
        <w:t xml:space="preserve"> |__|</w:t>
      </w:r>
    </w:p>
    <w:p w14:paraId="2C168594" w14:textId="087F0AFD" w:rsidR="00E57A88" w:rsidRPr="00242691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 xml:space="preserve">5.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What is </w:t>
      </w:r>
      <w:r w:rsidR="00242691">
        <w:rPr>
          <w:rFonts w:ascii="Times New Roman" w:hAnsi="Times New Roman"/>
          <w:sz w:val="24"/>
          <w:szCs w:val="24"/>
          <w:lang w:val="en-US"/>
        </w:rPr>
        <w:t>your opinion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 regarding the excessive consumption of antibiotics? </w:t>
      </w:r>
    </w:p>
    <w:p w14:paraId="770F3C81" w14:textId="48444FBF" w:rsidR="00E57A88" w:rsidRPr="00242691" w:rsidRDefault="00E57A88" w:rsidP="00E57A8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a) It’s bad for </w:t>
      </w:r>
      <w:proofErr w:type="gramStart"/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health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|</w:t>
      </w:r>
      <w:proofErr w:type="gramEnd"/>
      <w:r w:rsidRPr="00242691">
        <w:rPr>
          <w:rFonts w:ascii="Times New Roman" w:hAnsi="Times New Roman"/>
          <w:sz w:val="24"/>
          <w:szCs w:val="24"/>
          <w:lang w:val="en-US"/>
        </w:rPr>
        <w:t xml:space="preserve">__|     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 xml:space="preserve">b) It’s not bad |__|       c) I’ve no opinion  |__| Other </w:t>
      </w:r>
      <w:r w:rsidRPr="00242691">
        <w:rPr>
          <w:rFonts w:ascii="Times New Roman" w:hAnsi="Times New Roman"/>
          <w:sz w:val="24"/>
          <w:szCs w:val="24"/>
          <w:lang w:val="en-US"/>
        </w:rPr>
        <w:t>|__|</w:t>
      </w:r>
    </w:p>
    <w:p w14:paraId="1E91147B" w14:textId="50692E4E" w:rsidR="00E57A88" w:rsidRPr="00242691" w:rsidRDefault="00E57A88" w:rsidP="00E57A88">
      <w:pPr>
        <w:spacing w:line="360" w:lineRule="auto"/>
        <w:jc w:val="both"/>
        <w:rPr>
          <w:rStyle w:val="Strong"/>
          <w:rFonts w:ascii="Times New Roman" w:hAnsi="Times New Roman"/>
          <w:b w:val="0"/>
          <w:bCs w:val="0"/>
          <w:lang w:val="en-US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 xml:space="preserve">6.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>Which risks can occur when consuming</w:t>
      </w:r>
      <w:r w:rsidR="002426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42691" w:rsidRPr="00242691">
        <w:rPr>
          <w:rFonts w:ascii="Times New Roman" w:hAnsi="Times New Roman"/>
          <w:sz w:val="24"/>
          <w:szCs w:val="24"/>
          <w:lang w:val="en-US"/>
        </w:rPr>
        <w:t>antibiotics</w:t>
      </w:r>
      <w:r w:rsidR="00242691">
        <w:rPr>
          <w:rFonts w:ascii="Times New Roman" w:hAnsi="Times New Roman"/>
          <w:sz w:val="24"/>
          <w:szCs w:val="24"/>
          <w:lang w:val="en-US"/>
        </w:rPr>
        <w:t xml:space="preserve"> without nonprescription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3ECB70A6" w14:textId="36044D7E" w:rsidR="00E57A88" w:rsidRPr="001C64B0" w:rsidRDefault="00242691" w:rsidP="00E57A8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42691">
        <w:rPr>
          <w:rFonts w:ascii="Times New Roman" w:hAnsi="Times New Roman"/>
          <w:sz w:val="24"/>
          <w:szCs w:val="24"/>
          <w:lang w:val="en-US"/>
        </w:rPr>
        <w:t>a) None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 b) Failure of treatment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 |__|    c) </w:t>
      </w:r>
      <w:r w:rsidRPr="00242691">
        <w:rPr>
          <w:rFonts w:ascii="Times New Roman" w:hAnsi="Times New Roman"/>
          <w:sz w:val="24"/>
          <w:szCs w:val="24"/>
          <w:lang w:val="en-US"/>
        </w:rPr>
        <w:t>Patient’s health complication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|__|   </w:t>
      </w:r>
      <w:r w:rsidRPr="00242691">
        <w:rPr>
          <w:rFonts w:ascii="Times New Roman" w:hAnsi="Times New Roman"/>
          <w:sz w:val="24"/>
          <w:szCs w:val="24"/>
          <w:lang w:val="en-US"/>
        </w:rPr>
        <w:t xml:space="preserve"> d) Emerging of new diseases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>|__|       e</w:t>
      </w:r>
      <w:r>
        <w:rPr>
          <w:rFonts w:ascii="Times New Roman" w:hAnsi="Times New Roman"/>
          <w:sz w:val="24"/>
          <w:szCs w:val="24"/>
          <w:lang w:val="en-US"/>
        </w:rPr>
        <w:t>) Don’t know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__| </w:t>
      </w:r>
      <w:r>
        <w:rPr>
          <w:rFonts w:ascii="Times New Roman" w:hAnsi="Times New Roman"/>
          <w:sz w:val="24"/>
          <w:szCs w:val="24"/>
          <w:lang w:val="en-US"/>
        </w:rPr>
        <w:t>f) Other (which one</w:t>
      </w:r>
      <w:r w:rsidR="00E57A88" w:rsidRPr="00242691">
        <w:rPr>
          <w:rFonts w:ascii="Times New Roman" w:hAnsi="Times New Roman"/>
          <w:sz w:val="24"/>
          <w:szCs w:val="24"/>
          <w:lang w:val="en-US"/>
        </w:rPr>
        <w:t xml:space="preserve">?) </w:t>
      </w:r>
      <w:r w:rsidR="00E57A88">
        <w:rPr>
          <w:rFonts w:ascii="Times New Roman" w:hAnsi="Times New Roman"/>
          <w:sz w:val="24"/>
          <w:szCs w:val="24"/>
        </w:rPr>
        <w:t>|</w:t>
      </w:r>
      <w:r w:rsidR="00E57A88" w:rsidRPr="001C64B0">
        <w:rPr>
          <w:rFonts w:ascii="Times New Roman" w:hAnsi="Times New Roman"/>
          <w:sz w:val="24"/>
          <w:szCs w:val="24"/>
        </w:rPr>
        <w:t>____________</w:t>
      </w:r>
      <w:r w:rsidR="00E57A88">
        <w:rPr>
          <w:rFonts w:ascii="Times New Roman" w:hAnsi="Times New Roman"/>
          <w:sz w:val="24"/>
          <w:szCs w:val="24"/>
        </w:rPr>
        <w:t>____|</w:t>
      </w:r>
    </w:p>
    <w:p w14:paraId="1DAD7277" w14:textId="77777777" w:rsidR="00E57A88" w:rsidRPr="00ED435C" w:rsidRDefault="00E57A88" w:rsidP="00E57A88">
      <w:pPr>
        <w:pStyle w:val="Subtitle"/>
        <w:spacing w:line="360" w:lineRule="auto"/>
        <w:jc w:val="both"/>
        <w:rPr>
          <w:rFonts w:ascii="Times New Roman" w:eastAsia="Calibri" w:hAnsi="Times New Roman"/>
        </w:rPr>
      </w:pPr>
    </w:p>
    <w:p w14:paraId="220CF0C3" w14:textId="77777777" w:rsidR="00E57A88" w:rsidRDefault="00E57A88" w:rsidP="00E57A88"/>
    <w:p w14:paraId="657D1EC9" w14:textId="77777777" w:rsidR="00974F5C" w:rsidRDefault="00787098"/>
    <w:sectPr w:rsidR="00974F5C" w:rsidSect="00C07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A88"/>
    <w:rsid w:val="00041485"/>
    <w:rsid w:val="000A6F80"/>
    <w:rsid w:val="000B2B37"/>
    <w:rsid w:val="001310F7"/>
    <w:rsid w:val="00145658"/>
    <w:rsid w:val="00166E94"/>
    <w:rsid w:val="00194EC8"/>
    <w:rsid w:val="001A429B"/>
    <w:rsid w:val="001D6BA2"/>
    <w:rsid w:val="001E4878"/>
    <w:rsid w:val="00230F1B"/>
    <w:rsid w:val="00235019"/>
    <w:rsid w:val="00242691"/>
    <w:rsid w:val="002B6780"/>
    <w:rsid w:val="002E4225"/>
    <w:rsid w:val="003032D1"/>
    <w:rsid w:val="003D47D1"/>
    <w:rsid w:val="003F0677"/>
    <w:rsid w:val="004A48FB"/>
    <w:rsid w:val="004B5859"/>
    <w:rsid w:val="004B6150"/>
    <w:rsid w:val="004C4B89"/>
    <w:rsid w:val="0050577D"/>
    <w:rsid w:val="00506546"/>
    <w:rsid w:val="0052445E"/>
    <w:rsid w:val="005A2053"/>
    <w:rsid w:val="005A4111"/>
    <w:rsid w:val="0060028D"/>
    <w:rsid w:val="00610474"/>
    <w:rsid w:val="00683097"/>
    <w:rsid w:val="00684DDA"/>
    <w:rsid w:val="00697360"/>
    <w:rsid w:val="006C21B7"/>
    <w:rsid w:val="006E2BFE"/>
    <w:rsid w:val="00721593"/>
    <w:rsid w:val="00732930"/>
    <w:rsid w:val="00747DE7"/>
    <w:rsid w:val="007701AA"/>
    <w:rsid w:val="00787098"/>
    <w:rsid w:val="007D3215"/>
    <w:rsid w:val="00837AF7"/>
    <w:rsid w:val="008741B4"/>
    <w:rsid w:val="008A1F1D"/>
    <w:rsid w:val="008E5E05"/>
    <w:rsid w:val="009154C6"/>
    <w:rsid w:val="0092360A"/>
    <w:rsid w:val="009F1B4E"/>
    <w:rsid w:val="009F7FBC"/>
    <w:rsid w:val="00A02506"/>
    <w:rsid w:val="00A16B4E"/>
    <w:rsid w:val="00A23A92"/>
    <w:rsid w:val="00A2583D"/>
    <w:rsid w:val="00A57A10"/>
    <w:rsid w:val="00A87367"/>
    <w:rsid w:val="00AA24AF"/>
    <w:rsid w:val="00AF378E"/>
    <w:rsid w:val="00B05076"/>
    <w:rsid w:val="00B250E8"/>
    <w:rsid w:val="00B61EE6"/>
    <w:rsid w:val="00B716F5"/>
    <w:rsid w:val="00BA107E"/>
    <w:rsid w:val="00BF198F"/>
    <w:rsid w:val="00C026C2"/>
    <w:rsid w:val="00C03FF3"/>
    <w:rsid w:val="00C07732"/>
    <w:rsid w:val="00C33C76"/>
    <w:rsid w:val="00C629EF"/>
    <w:rsid w:val="00D21321"/>
    <w:rsid w:val="00DA6164"/>
    <w:rsid w:val="00DB03DA"/>
    <w:rsid w:val="00DC42AF"/>
    <w:rsid w:val="00DC5C42"/>
    <w:rsid w:val="00DD75EA"/>
    <w:rsid w:val="00E001DB"/>
    <w:rsid w:val="00E17DB1"/>
    <w:rsid w:val="00E50AB8"/>
    <w:rsid w:val="00E57A88"/>
    <w:rsid w:val="00E67664"/>
    <w:rsid w:val="00E91211"/>
    <w:rsid w:val="00ED77DC"/>
    <w:rsid w:val="00FA2601"/>
    <w:rsid w:val="00F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8F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7A88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57A88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57A88"/>
    <w:rPr>
      <w:rFonts w:ascii="Calibri" w:eastAsia="Times New Roman" w:hAnsi="Calibri" w:cs="Times New Roman"/>
      <w:sz w:val="22"/>
      <w:szCs w:val="22"/>
    </w:rPr>
  </w:style>
  <w:style w:type="character" w:styleId="Strong">
    <w:name w:val="Strong"/>
    <w:basedOn w:val="DefaultParagraphFont"/>
    <w:qFormat/>
    <w:rsid w:val="00E57A88"/>
    <w:rPr>
      <w:b/>
      <w:bCs/>
    </w:rPr>
  </w:style>
  <w:style w:type="character" w:customStyle="1" w:styleId="hps">
    <w:name w:val="hps"/>
    <w:basedOn w:val="DefaultParagraphFont"/>
    <w:rsid w:val="00E57A88"/>
  </w:style>
  <w:style w:type="paragraph" w:styleId="Subtitle">
    <w:name w:val="Subtitle"/>
    <w:basedOn w:val="Normal"/>
    <w:next w:val="Normal"/>
    <w:link w:val="SubtitleChar"/>
    <w:qFormat/>
    <w:rsid w:val="00E57A88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57A88"/>
    <w:rPr>
      <w:rFonts w:ascii="Cambria" w:eastAsia="Times New Roman" w:hAnsi="Cambria" w:cs="Times New Roman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amo Gudo</dc:creator>
  <cp:keywords/>
  <dc:description/>
  <cp:lastModifiedBy>Eduardo Samo Gudo</cp:lastModifiedBy>
  <cp:revision>2</cp:revision>
  <dcterms:created xsi:type="dcterms:W3CDTF">2018-10-29T05:12:00Z</dcterms:created>
  <dcterms:modified xsi:type="dcterms:W3CDTF">2018-10-29T05:12:00Z</dcterms:modified>
</cp:coreProperties>
</file>